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26FC" w:rsidRDefault="000B26FC" w:rsidP="000B26FC">
      <w:pPr>
        <w:spacing w:line="360" w:lineRule="auto"/>
        <w:rPr>
          <w:rFonts w:ascii="Times New Roman" w:hAnsi="Times New Roman"/>
          <w:color w:val="0D0D0D"/>
          <w:kern w:val="0"/>
          <w:sz w:val="24"/>
          <w:szCs w:val="24"/>
          <w:shd w:val="clear" w:color="auto" w:fill="FFFFFF"/>
        </w:rPr>
      </w:pPr>
      <w:r>
        <w:rPr>
          <w:rFonts w:ascii="Times New Roman" w:hAnsi="Times New Roman" w:hint="eastAsia"/>
          <w:color w:val="0D0D0D"/>
          <w:kern w:val="0"/>
          <w:sz w:val="24"/>
          <w:szCs w:val="24"/>
          <w:shd w:val="clear" w:color="auto" w:fill="FFFFFF"/>
        </w:rPr>
        <w:t xml:space="preserve">Supplementary Table </w:t>
      </w:r>
      <w:r w:rsidR="00F32836">
        <w:rPr>
          <w:rFonts w:ascii="Times New Roman" w:hAnsi="Times New Roman"/>
          <w:color w:val="0D0D0D"/>
          <w:kern w:val="0"/>
          <w:sz w:val="24"/>
          <w:szCs w:val="24"/>
          <w:shd w:val="clear" w:color="auto" w:fill="FFFFFF"/>
        </w:rPr>
        <w:t>1</w:t>
      </w:r>
      <w:r>
        <w:rPr>
          <w:rFonts w:ascii="Times New Roman" w:hAnsi="Times New Roman"/>
          <w:color w:val="0D0D0D"/>
          <w:kern w:val="0"/>
          <w:sz w:val="24"/>
          <w:szCs w:val="24"/>
          <w:shd w:val="clear" w:color="auto" w:fill="FFFFFF"/>
        </w:rPr>
        <w:t>. Quality preprocessing of transcriptome sequencing data.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276"/>
        <w:gridCol w:w="141"/>
        <w:gridCol w:w="1418"/>
        <w:gridCol w:w="992"/>
        <w:gridCol w:w="425"/>
        <w:gridCol w:w="426"/>
        <w:gridCol w:w="283"/>
        <w:gridCol w:w="567"/>
        <w:gridCol w:w="1134"/>
      </w:tblGrid>
      <w:tr w:rsidR="00E40CC8" w:rsidTr="002B17B3">
        <w:trPr>
          <w:trHeight w:val="288"/>
        </w:trPr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40CC8" w:rsidRPr="00E40CC8" w:rsidRDefault="00E40CC8" w:rsidP="00E40CC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/>
                <w:kern w:val="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D0D0D"/>
                <w:kern w:val="0"/>
                <w:sz w:val="24"/>
                <w:szCs w:val="24"/>
              </w:rPr>
              <w:t>Sampl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E40CC8" w:rsidRPr="00E40CC8" w:rsidRDefault="00E40CC8" w:rsidP="00E40CC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/>
                <w:kern w:val="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D0D0D"/>
                <w:kern w:val="0"/>
                <w:sz w:val="24"/>
                <w:szCs w:val="24"/>
              </w:rPr>
              <w:t>clean_b</w:t>
            </w:r>
            <w:bookmarkStart w:id="0" w:name="_GoBack"/>
            <w:bookmarkEnd w:id="0"/>
            <w:r w:rsidRPr="00E40CC8">
              <w:rPr>
                <w:rFonts w:ascii="Times New Roman" w:hAnsi="Times New Roman"/>
                <w:color w:val="0D0D0D"/>
                <w:kern w:val="0"/>
                <w:sz w:val="24"/>
                <w:szCs w:val="24"/>
              </w:rPr>
              <w:t>ases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40CC8" w:rsidRPr="00E40CC8" w:rsidRDefault="00E40CC8" w:rsidP="00E40CC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/>
                <w:kern w:val="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D0D0D"/>
                <w:kern w:val="0"/>
                <w:sz w:val="24"/>
                <w:szCs w:val="24"/>
              </w:rPr>
              <w:t>valid_bas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40CC8" w:rsidRPr="00E40CC8" w:rsidRDefault="00E40CC8" w:rsidP="00E40CC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/>
                <w:kern w:val="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D0D0D"/>
                <w:kern w:val="0"/>
                <w:sz w:val="24"/>
                <w:szCs w:val="24"/>
              </w:rPr>
              <w:t>clean_reads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40CC8" w:rsidRPr="00E40CC8" w:rsidRDefault="00E40CC8" w:rsidP="00E40CC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/>
                <w:kern w:val="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D0D0D"/>
                <w:kern w:val="0"/>
                <w:sz w:val="24"/>
                <w:szCs w:val="24"/>
              </w:rPr>
              <w:t>valid_reads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E40CC8" w:rsidRPr="00E40CC8" w:rsidRDefault="00E40CC8" w:rsidP="00E40CC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/>
                <w:kern w:val="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D0D0D"/>
                <w:kern w:val="0"/>
                <w:sz w:val="24"/>
                <w:szCs w:val="24"/>
              </w:rPr>
              <w:t>Q30%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E40CC8" w:rsidRPr="00E40CC8" w:rsidRDefault="00E40CC8" w:rsidP="00E40CC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/>
                <w:kern w:val="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D0D0D"/>
                <w:kern w:val="0"/>
                <w:sz w:val="24"/>
                <w:szCs w:val="24"/>
              </w:rPr>
              <w:t>GC%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40CC8" w:rsidRPr="008F535C" w:rsidRDefault="00E40CC8" w:rsidP="008F535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/>
                <w:kern w:val="0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color w:val="0D0D0D"/>
                <w:kern w:val="0"/>
                <w:sz w:val="24"/>
                <w:szCs w:val="24"/>
              </w:rPr>
              <w:t>Total mapped reads%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E40CC8" w:rsidRDefault="008F535C" w:rsidP="008F535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CM37_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E40CC8" w:rsidRDefault="008F535C" w:rsidP="008F535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7.87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E40CC8" w:rsidRDefault="008F535C" w:rsidP="008F535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91.40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E40CC8" w:rsidRDefault="008F535C" w:rsidP="008F535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56.11M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:rsidR="008F535C" w:rsidRPr="00E40CC8" w:rsidRDefault="008F535C" w:rsidP="008F535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97.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E40CC8" w:rsidRDefault="008F535C" w:rsidP="008F535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94.3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49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color w:val="000000"/>
                <w:sz w:val="24"/>
                <w:szCs w:val="24"/>
              </w:rPr>
              <w:t>98.84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CM37_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6.92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91.40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49.38M</w:t>
            </w:r>
          </w:p>
        </w:tc>
        <w:tc>
          <w:tcPr>
            <w:tcW w:w="992" w:type="dxa"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97.8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94.8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49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color w:val="000000"/>
                <w:sz w:val="24"/>
                <w:szCs w:val="24"/>
              </w:rPr>
              <w:t>98.75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CM37_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7.72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92.21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54.53M</w:t>
            </w:r>
          </w:p>
        </w:tc>
        <w:tc>
          <w:tcPr>
            <w:tcW w:w="992" w:type="dxa"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97.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94.3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49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color w:val="000000"/>
                <w:sz w:val="24"/>
                <w:szCs w:val="24"/>
              </w:rPr>
              <w:t>98.7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CM37_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6.83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91.73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48.47M</w:t>
            </w:r>
          </w:p>
        </w:tc>
        <w:tc>
          <w:tcPr>
            <w:tcW w:w="992" w:type="dxa"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97.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94.3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49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color w:val="000000"/>
                <w:sz w:val="24"/>
                <w:szCs w:val="24"/>
              </w:rPr>
              <w:t>98.64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CM37_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7.69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92.47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54.30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E40CC8" w:rsidRDefault="008F535C" w:rsidP="008F535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97.7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94.8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49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color w:val="000000"/>
                <w:sz w:val="24"/>
                <w:szCs w:val="24"/>
              </w:rPr>
              <w:t>98.78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CM37_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6.81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91.65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48.47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97.8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94.9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5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color w:val="000000"/>
                <w:sz w:val="24"/>
                <w:szCs w:val="24"/>
              </w:rPr>
              <w:t>98.75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CM42_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8.02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1.24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57.35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7.9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4.7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49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8.62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CM42_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8.03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2.16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56.92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7.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4.2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5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7.87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CM42_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7.69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0.59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55.23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7.8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4.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5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8.53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CM42_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7.39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1.32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52.76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7.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4.7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49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8.65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CM42_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7.16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2.71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50.51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7.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4.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49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8.43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CM42_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6.88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1.88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48.87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7.7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4.8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5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8.63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Con_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8.05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2.66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56.76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7.8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4.7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49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8.72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lastRenderedPageBreak/>
              <w:t>Con_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7.71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1.94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54.66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7.9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4.5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49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8.88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Con_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7.80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1.15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55.68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7.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4.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5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8.82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Con_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7.87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1.34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56.26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7.8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4.7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49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8.75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Con_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8.07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1.24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57.53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7.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4.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49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8.78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Con_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6.80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0.54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48.92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7.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4.3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49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8.76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MM37_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7.91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1.85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56.17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7.8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4.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49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8.54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MM37_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7.30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2.72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51.49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7.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4.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49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8.54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MM37_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8.00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2.16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56.70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7.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4.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49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8.26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MM37_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6.74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0.86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48.52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7.9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4.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49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8.68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MM37_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7.26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1.79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51.66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7.8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4.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48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8.68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MM37_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6.44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2.75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45.31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7.9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4.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49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8.76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MM42_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6.95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2.56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48.97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7.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4.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49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8.56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MM42_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7.97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1.83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56.57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7.8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3.9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5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8.42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MM42_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6.96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2.95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48.94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7.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4.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49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8.66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MM42_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7.33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2.40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51.80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7.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4.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49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8.54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MM42_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7.37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2.64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52.01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7.9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4.3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49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8.63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MM42_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7.17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2.14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50.83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7.8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4.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5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8.64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lastRenderedPageBreak/>
              <w:t>Model_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7.19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2.43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50.81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7.9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4.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49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8.66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Model_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7.70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1.91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54.72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7.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4.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49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8.68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Model_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7.77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2.61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54.85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7.8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4.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48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8.78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Model_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6.11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2.19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43.25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7.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4.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35C" w:rsidRPr="008F535C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5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sz w:val="24"/>
                <w:szCs w:val="24"/>
              </w:rPr>
              <w:t>98.66</w:t>
            </w:r>
          </w:p>
        </w:tc>
      </w:tr>
      <w:tr w:rsidR="008F535C" w:rsidRPr="00766D91" w:rsidTr="002B17B3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Model_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7.35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92.31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52.04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97.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94.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F535C" w:rsidRPr="00E40CC8" w:rsidRDefault="008F535C" w:rsidP="008F535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40CC8">
              <w:rPr>
                <w:rFonts w:ascii="Times New Roman" w:hAnsi="Times New Roman"/>
                <w:color w:val="000000"/>
                <w:sz w:val="24"/>
                <w:szCs w:val="24"/>
              </w:rPr>
              <w:t>49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F535C" w:rsidRPr="008F535C" w:rsidRDefault="008F535C" w:rsidP="008F535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535C">
              <w:rPr>
                <w:rFonts w:ascii="Times New Roman" w:hAnsi="Times New Roman"/>
                <w:color w:val="000000"/>
                <w:sz w:val="24"/>
                <w:szCs w:val="24"/>
              </w:rPr>
              <w:t>98.68</w:t>
            </w:r>
          </w:p>
        </w:tc>
      </w:tr>
    </w:tbl>
    <w:p w:rsidR="000B26FC" w:rsidRPr="00766D91" w:rsidRDefault="000B26FC" w:rsidP="000B26FC">
      <w:pPr>
        <w:spacing w:line="360" w:lineRule="auto"/>
        <w:rPr>
          <w:rFonts w:ascii="Times New Roman" w:hAnsi="Times New Roman"/>
          <w:color w:val="0D0D0D"/>
          <w:kern w:val="0"/>
          <w:sz w:val="24"/>
          <w:szCs w:val="24"/>
          <w:shd w:val="clear" w:color="auto" w:fill="FFFFFF"/>
        </w:rPr>
      </w:pPr>
    </w:p>
    <w:p w:rsidR="000B26FC" w:rsidRDefault="000B26FC" w:rsidP="000B26FC">
      <w:pPr>
        <w:rPr>
          <w:rFonts w:ascii="Times New Roman" w:hAnsi="Times New Roman"/>
          <w:sz w:val="24"/>
          <w:szCs w:val="24"/>
        </w:rPr>
      </w:pPr>
    </w:p>
    <w:p w:rsidR="001B288C" w:rsidRDefault="001B288C"/>
    <w:sectPr w:rsidR="001B288C" w:rsidSect="000F64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5C29" w:rsidRDefault="00865C29" w:rsidP="000B26FC">
      <w:r>
        <w:separator/>
      </w:r>
    </w:p>
  </w:endnote>
  <w:endnote w:type="continuationSeparator" w:id="0">
    <w:p w:rsidR="00865C29" w:rsidRDefault="00865C29" w:rsidP="000B2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5C29" w:rsidRDefault="00865C29" w:rsidP="000B26FC">
      <w:r>
        <w:separator/>
      </w:r>
    </w:p>
  </w:footnote>
  <w:footnote w:type="continuationSeparator" w:id="0">
    <w:p w:rsidR="00865C29" w:rsidRDefault="00865C29" w:rsidP="000B26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B66"/>
    <w:rsid w:val="000B26FC"/>
    <w:rsid w:val="001B288C"/>
    <w:rsid w:val="002B17B3"/>
    <w:rsid w:val="003B2B1B"/>
    <w:rsid w:val="003C14FB"/>
    <w:rsid w:val="006D30DE"/>
    <w:rsid w:val="00865C29"/>
    <w:rsid w:val="008F535C"/>
    <w:rsid w:val="00A82B66"/>
    <w:rsid w:val="00E40CC8"/>
    <w:rsid w:val="00F32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ED54FA5-993E-47E6-8F7C-7E9F345A0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26F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26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26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26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26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89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3</Pages>
  <Words>296</Words>
  <Characters>1689</Characters>
  <Application>Microsoft Office Word</Application>
  <DocSecurity>0</DocSecurity>
  <Lines>14</Lines>
  <Paragraphs>3</Paragraphs>
  <ScaleCrop>false</ScaleCrop>
  <Company>Microsoft</Company>
  <LinksUpToDate>false</LinksUpToDate>
  <CharactersWithSpaces>1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晴</dc:creator>
  <cp:keywords/>
  <dc:description/>
  <cp:lastModifiedBy>郑晴</cp:lastModifiedBy>
  <cp:revision>3</cp:revision>
  <dcterms:created xsi:type="dcterms:W3CDTF">2020-10-26T03:06:00Z</dcterms:created>
  <dcterms:modified xsi:type="dcterms:W3CDTF">2020-10-29T05:51:00Z</dcterms:modified>
</cp:coreProperties>
</file>